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4901"/>
        <w:gridCol w:w="2127"/>
        <w:gridCol w:w="1842"/>
        <w:gridCol w:w="993"/>
      </w:tblGrid>
      <w:tr w:rsidR="0027710A" w:rsidRPr="00A91E30" w14:paraId="7B4CDC7E" w14:textId="77777777" w:rsidTr="0027710A">
        <w:trPr>
          <w:trHeight w:val="645"/>
        </w:trPr>
        <w:tc>
          <w:tcPr>
            <w:tcW w:w="10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1A1F" w14:textId="731C419E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Supplementary table 1: Baseline characteristics of a combined group of severe cases (patients with tracheostomy and deceased patients during neuro-ICU therapy)</w:t>
            </w:r>
            <w:r w:rsidR="00A6016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and</w:t>
            </w:r>
            <w:r w:rsidR="004F651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of patients</w:t>
            </w: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without tracheo</w:t>
            </w:r>
            <w:r w:rsidR="002B0E59">
              <w:rPr>
                <w:rFonts w:ascii="Arial" w:eastAsia="Times New Roman" w:hAnsi="Arial" w:cs="Arial"/>
                <w:color w:val="000000"/>
                <w:lang w:val="en-US" w:eastAsia="de-DE"/>
              </w:rPr>
              <w:t>s</w:t>
            </w: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tomy after mechanical thrombectomy (n=635)</w:t>
            </w:r>
          </w:p>
        </w:tc>
      </w:tr>
      <w:tr w:rsidR="0027710A" w:rsidRPr="00A91E30" w14:paraId="041420AF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C7AE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4C6E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F93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AA5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B302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27710A" w:rsidRPr="0027710A" w14:paraId="7D3530D6" w14:textId="77777777" w:rsidTr="0027710A">
        <w:trPr>
          <w:trHeight w:val="1450"/>
        </w:trPr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67B9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03B8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8848E" w14:textId="28CD44AA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Severe cases (patients with tracheo</w:t>
            </w:r>
            <w:r w:rsidR="002B0E59">
              <w:rPr>
                <w:rFonts w:ascii="Arial" w:eastAsia="Times New Roman" w:hAnsi="Arial" w:cs="Arial"/>
                <w:color w:val="000000"/>
                <w:lang w:val="en-US" w:eastAsia="de-DE"/>
              </w:rPr>
              <w:t>s</w:t>
            </w: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tomy combined with deceased patients) (n=15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2259C" w14:textId="22096D75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  <w:r w:rsidR="002B0E59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  <w:r w:rsidR="004F651A">
              <w:rPr>
                <w:rFonts w:ascii="Arial" w:eastAsia="Times New Roman" w:hAnsi="Arial" w:cs="Arial"/>
                <w:color w:val="000000"/>
                <w:lang w:val="en-US" w:eastAsia="de-DE"/>
              </w:rPr>
              <w:t>t</w:t>
            </w: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racheo</w:t>
            </w:r>
            <w:r w:rsidR="002B0E59">
              <w:rPr>
                <w:rFonts w:ascii="Arial" w:eastAsia="Times New Roman" w:hAnsi="Arial" w:cs="Arial"/>
                <w:color w:val="000000"/>
                <w:lang w:val="en-US" w:eastAsia="de-DE"/>
              </w:rPr>
              <w:t>s</w:t>
            </w: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tomy group (n=4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9AC5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bookmarkStart w:id="0" w:name="RANGE!E3"/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  <w:bookmarkEnd w:id="0"/>
          </w:p>
        </w:tc>
      </w:tr>
      <w:tr w:rsidR="0027710A" w:rsidRPr="00A91E30" w14:paraId="5128E3C7" w14:textId="77777777" w:rsidTr="0027710A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7A86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Patient characteristics and past medical hist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F65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AC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12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6DC347BE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2A4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B4BE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Age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882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77 (70-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3E8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76 (64-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978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022</w:t>
            </w:r>
          </w:p>
        </w:tc>
      </w:tr>
      <w:tr w:rsidR="0027710A" w:rsidRPr="0027710A" w14:paraId="6C3A037D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4F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CD1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Sex (n, % 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33D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64 (4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FE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223 (5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716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279</w:t>
            </w:r>
          </w:p>
        </w:tc>
      </w:tr>
      <w:tr w:rsidR="0027710A" w:rsidRPr="0027710A" w14:paraId="5C752888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8A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40F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Arterial hypertension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8F6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27 (8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97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64 (8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83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224</w:t>
            </w:r>
          </w:p>
        </w:tc>
      </w:tr>
      <w:tr w:rsidR="0027710A" w:rsidRPr="0027710A" w14:paraId="049F90C5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AE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0B1" w14:textId="463FF1DB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Hyperlipoproteinemia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1C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61 (3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3E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237 (5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6B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040</w:t>
            </w:r>
          </w:p>
        </w:tc>
      </w:tr>
      <w:tr w:rsidR="0027710A" w:rsidRPr="0027710A" w14:paraId="7F4E28B6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A3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1647" w14:textId="0E583499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Diabetes </w:t>
            </w:r>
            <w:r w:rsidR="00187007">
              <w:rPr>
                <w:rFonts w:ascii="Arial" w:eastAsia="Times New Roman" w:hAnsi="Arial" w:cs="Arial"/>
                <w:color w:val="000000"/>
                <w:lang w:val="en-US" w:eastAsia="de-DE"/>
              </w:rPr>
              <w:t>m</w:t>
            </w: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ellitus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F2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50 (3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78A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27 (2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A9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137</w:t>
            </w:r>
          </w:p>
        </w:tc>
      </w:tr>
      <w:tr w:rsidR="0027710A" w:rsidRPr="0027710A" w14:paraId="3F49EF96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BBB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19B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Atrial fibrillation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05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76 (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EAC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202 (4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B41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135</w:t>
            </w:r>
          </w:p>
        </w:tc>
      </w:tr>
      <w:tr w:rsidR="0027710A" w:rsidRPr="0027710A" w14:paraId="59BADFCC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126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DA2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Peripheral artery disease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C81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1 (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FB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26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E62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422</w:t>
            </w:r>
          </w:p>
        </w:tc>
      </w:tr>
      <w:tr w:rsidR="0027710A" w:rsidRPr="0027710A" w14:paraId="1B607253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847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CD5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Obesity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C75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2 (2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86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32 (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84E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135</w:t>
            </w:r>
          </w:p>
        </w:tc>
      </w:tr>
      <w:tr w:rsidR="0027710A" w:rsidRPr="0027710A" w14:paraId="791DE163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91A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42D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Smoking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F36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6 (1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2C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85 (1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03F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036</w:t>
            </w:r>
          </w:p>
        </w:tc>
      </w:tr>
      <w:tr w:rsidR="0027710A" w:rsidRPr="0027710A" w14:paraId="6B6E2AC4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3B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98A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Coronary artery disease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7D9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41 (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B8A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02 (2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45D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171</w:t>
            </w:r>
          </w:p>
        </w:tc>
      </w:tr>
      <w:tr w:rsidR="0027710A" w:rsidRPr="0027710A" w14:paraId="37EE194B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883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FFB" w14:textId="586F709C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Chronic renal failure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43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44 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A84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99 (2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AB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024</w:t>
            </w:r>
          </w:p>
        </w:tc>
      </w:tr>
      <w:tr w:rsidR="0027710A" w:rsidRPr="0027710A" w14:paraId="507DCA43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31C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8FD5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Congestive heart failure (n, 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D7D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42 (27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177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18 (26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16B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414</w:t>
            </w:r>
          </w:p>
        </w:tc>
      </w:tr>
      <w:tr w:rsidR="0027710A" w:rsidRPr="0027710A" w14:paraId="2B71AE54" w14:textId="77777777" w:rsidTr="0027710A">
        <w:trPr>
          <w:trHeight w:val="29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4223" w14:textId="502220B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bookmarkStart w:id="1" w:name="RANGE!A17"/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Pulmonary disease* (n, %)</w:t>
            </w:r>
            <w:bookmarkEnd w:id="1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EB5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43 (2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46E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84 (1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9F8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005</w:t>
            </w:r>
          </w:p>
        </w:tc>
      </w:tr>
      <w:tr w:rsidR="0027710A" w:rsidRPr="0027710A" w14:paraId="5BA5F75F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8A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BA66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COPD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75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6 (1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E4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3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C77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7710A" w:rsidRPr="0027710A" w14:paraId="370C515A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AF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AD0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Bronchial asthma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508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3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BC5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9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E6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951</w:t>
            </w:r>
          </w:p>
        </w:tc>
      </w:tr>
      <w:tr w:rsidR="0027710A" w:rsidRPr="0027710A" w14:paraId="70F9F230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DF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5B1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Lung cancer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181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AA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2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9A0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379</w:t>
            </w:r>
          </w:p>
        </w:tc>
      </w:tr>
      <w:tr w:rsidR="0027710A" w:rsidRPr="0027710A" w14:paraId="22093713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08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A324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Pulmonary emphysema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81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 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64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7 (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A03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435</w:t>
            </w:r>
          </w:p>
        </w:tc>
      </w:tr>
      <w:tr w:rsidR="0027710A" w:rsidRPr="0027710A" w14:paraId="05617A29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64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7D9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Pulmonary embolism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0A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5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57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2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3D6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7710A" w:rsidRPr="0027710A" w14:paraId="33692458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82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CF9B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Community acquired pneumonia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710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65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6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06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962</w:t>
            </w:r>
          </w:p>
        </w:tc>
      </w:tr>
      <w:tr w:rsidR="0027710A" w:rsidRPr="0027710A" w14:paraId="067E9882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004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2D4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Pulmonary fibrosis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CE7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18C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64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086</w:t>
            </w:r>
          </w:p>
        </w:tc>
      </w:tr>
      <w:tr w:rsidR="0027710A" w:rsidRPr="0027710A" w14:paraId="1978F6A7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649B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5CAF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Pulmonary hypertension (n, 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7F4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6 (3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177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1 (2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055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282</w:t>
            </w:r>
          </w:p>
        </w:tc>
      </w:tr>
      <w:tr w:rsidR="0027710A" w:rsidRPr="00A91E30" w14:paraId="0F369867" w14:textId="77777777" w:rsidTr="0027710A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2AB" w14:textId="5D24B788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Clinical scores and imaging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754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403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42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6D34121B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6A0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7ABD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NIHSS baseline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899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7 (13-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330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4 (9-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73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2025A516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97D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BFBC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NIHSS discharge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97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9 (13-22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7BE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5 (2-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B95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5BF4572F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C5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D27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cCT ASPECTS at baseline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26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8 (7-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397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7 (6-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BDC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01950C85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8DA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0E03" w14:textId="344CB5B2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cCT ASPECTS 24-hour follow-up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F9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 (1-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04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7 (6-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74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2AA4DE42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025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E89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ymptom onset to recanalization time (median mi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70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42 (189.75-31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12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03.5 (149-2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C93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59C8C365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41F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50E" w14:textId="2CC04CB5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Successful recanalization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426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03 (6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B0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85 (8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A08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20ED7818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DC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A85C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Final mTICI score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B5AD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890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FA4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001</w:t>
            </w:r>
          </w:p>
        </w:tc>
      </w:tr>
      <w:tr w:rsidR="0027710A" w:rsidRPr="0027710A" w14:paraId="4AA2C29F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05B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A0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mTICI 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874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22 (1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B3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0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C77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710A" w:rsidRPr="0027710A" w14:paraId="5C4AA1DB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5E9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7EA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mTICI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7E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0 (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85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5 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8E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710A" w:rsidRPr="0027710A" w14:paraId="5EF94684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238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CB21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mTICI 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01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9 (1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586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3 (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A4F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710A" w:rsidRPr="0027710A" w14:paraId="0B93F679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02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0FC6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mTICI 2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E3B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49 (3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B39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65 (3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154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710A" w:rsidRPr="0027710A" w14:paraId="74E55346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3D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7EAC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mTICI 2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781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27 (1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912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96 (2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332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710A" w:rsidRPr="0027710A" w14:paraId="20B1B3A9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9FE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4AB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mTICI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5AF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27 (1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462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123 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A47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710A" w:rsidRPr="0027710A" w14:paraId="2AEF8D60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612BD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CD4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Oxygenation index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F6D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43.5 (239.21-503.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162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380 (300-5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109B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0.034</w:t>
            </w:r>
          </w:p>
        </w:tc>
      </w:tr>
      <w:tr w:rsidR="0027710A" w:rsidRPr="0027710A" w14:paraId="4DFB41B3" w14:textId="77777777" w:rsidTr="0027710A">
        <w:trPr>
          <w:trHeight w:val="29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D10" w14:textId="4192DFF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Ischemic stroke treatment characteris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9B3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FE8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6D7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5F61E4F3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573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44E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ide of occluded vessel (n, % righ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12B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55 (3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E10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06 (4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AEA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464</w:t>
            </w:r>
          </w:p>
        </w:tc>
      </w:tr>
      <w:tr w:rsidR="0027710A" w:rsidRPr="0027710A" w14:paraId="23C6E511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A4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4D3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 xml:space="preserve">Site of occluded vesse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A142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A1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6E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7710A" w:rsidRPr="0027710A" w14:paraId="6285CCAF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7B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081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M1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15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63 (4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56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37 (5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59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4730CC01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85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D7CB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M2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421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2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0C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73 (1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72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64C14C35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BF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8F2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ICA proximal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D80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7 (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782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4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AC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6B479A82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94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31A5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Intracranial carotid bifurcation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58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49 (3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4F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83 (1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6FD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261B722B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E2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8117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BA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2C6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2 (1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F4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38 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88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02DD2776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A54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D7A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Other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CC2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B1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1 (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65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21F0073C" w14:textId="77777777" w:rsidTr="0027710A">
        <w:trPr>
          <w:trHeight w:val="29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7F67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troke etiology (TOAST criteri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92B3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A66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D0C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129</w:t>
            </w:r>
          </w:p>
        </w:tc>
      </w:tr>
      <w:tr w:rsidR="0027710A" w:rsidRPr="0027710A" w14:paraId="45C283B6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5CD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12E9" w14:textId="14C126FA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Large vessel atheroscler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75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9 (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90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58 (1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C7B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709F0CEB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61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C8E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Cardioem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A22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73 (4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F5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21 (5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304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2CC57900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56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3D0B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troke of other determined etiolog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F8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4 (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E46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8 (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F8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34CEA4D0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89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A84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troke of undetermined etiolog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59C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56 (3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3CF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51 (3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D99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6394704B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E6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6D6C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Missing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C07F" w14:textId="77777777" w:rsidR="0027710A" w:rsidRPr="0027710A" w:rsidRDefault="0027710A" w:rsidP="0027710A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01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C46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095D08F9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D50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09C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Wake up stroke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AC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9 (1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94B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49 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2C4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416</w:t>
            </w:r>
          </w:p>
        </w:tc>
      </w:tr>
      <w:tr w:rsidR="0027710A" w:rsidRPr="0027710A" w14:paraId="2E2EDA6F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F61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EFE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Intravenous thrombolysis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7FA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52 (3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2AE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80 (4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FE0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030</w:t>
            </w:r>
          </w:p>
        </w:tc>
      </w:tr>
      <w:tr w:rsidR="0027710A" w:rsidRPr="0027710A" w14:paraId="7924B2C8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A7CB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DEC" w14:textId="4C0F4ED4" w:rsidR="0027710A" w:rsidRPr="0027710A" w:rsidRDefault="00A91E30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Type</w:t>
            </w:r>
            <w:r w:rsidR="0027710A"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of anesthesia for mechanical thrombect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2524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D12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E2B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0.001</w:t>
            </w:r>
          </w:p>
        </w:tc>
      </w:tr>
      <w:tr w:rsidR="0027710A" w:rsidRPr="0027710A" w14:paraId="4EDD5945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6F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CA1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General anesthesia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575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06 (6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58D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01 (4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E0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366ADB9C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7E0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489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Conscious sedation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98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2 (1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33D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08 (2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35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3DDD4B92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7CBAF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D483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witch from conscious sedation to general anesthesia (n, 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7A8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2 (7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990A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38 (8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ED59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27710A" w:rsidRPr="0027710A" w14:paraId="07EBC9A4" w14:textId="77777777" w:rsidTr="0027710A">
        <w:trPr>
          <w:trHeight w:val="29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EA84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Postinterventional compl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8ED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1006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8B4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7710A" w:rsidRPr="0027710A" w14:paraId="28454ADD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42A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36EC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Failed extubation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59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5 (1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E6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9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8E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0960D332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9A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013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Hospital acquired pneumonia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4A8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88 (5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9D02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75 (3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369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03805214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47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47E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epsis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8FC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2 (1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B74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 xml:space="preserve">5 (1.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BE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3A57C498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7E9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0578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Any ICH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4D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47 (3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A93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51 (1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7E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5657FE3A" w14:textId="77777777" w:rsidTr="0027710A">
        <w:trPr>
          <w:trHeight w:val="33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C65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B79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ymptomatic ICH</w:t>
            </w:r>
            <w:r w:rsidRPr="0027710A">
              <w:rPr>
                <w:rFonts w:ascii="Arial" w:eastAsia="Times New Roman" w:hAnsi="Arial" w:cs="Arial"/>
                <w:vertAlign w:val="superscript"/>
                <w:lang w:val="en-US" w:eastAsia="de-DE"/>
              </w:rPr>
              <w:t>#</w:t>
            </w:r>
            <w:r w:rsidRPr="0027710A">
              <w:rPr>
                <w:rFonts w:ascii="Arial" w:eastAsia="Times New Roman" w:hAnsi="Arial" w:cs="Arial"/>
                <w:lang w:val="en-US" w:eastAsia="de-DE"/>
              </w:rPr>
              <w:t xml:space="preserve">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D61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0 (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52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7 (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649F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745AF339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871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3B5" w14:textId="1997340B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Subarachnoid hemorrhage (n,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7A7C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38 (2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B7E5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37 (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A5A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27710A" w14:paraId="7A7BB760" w14:textId="77777777" w:rsidTr="0027710A">
        <w:trPr>
          <w:trHeight w:val="290"/>
        </w:trPr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BFB3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28BD" w14:textId="77777777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Decompressive hemicraniectomy (n, 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DE63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29 (18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3C07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>1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DFE" w14:textId="77777777" w:rsidR="0027710A" w:rsidRPr="0027710A" w:rsidRDefault="0027710A" w:rsidP="002771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27710A" w:rsidRPr="00A91E30" w14:paraId="0D3D8AAC" w14:textId="77777777" w:rsidTr="0027710A">
        <w:trPr>
          <w:trHeight w:val="1490"/>
        </w:trPr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6D2AF" w14:textId="3E8A2C7E" w:rsidR="0027710A" w:rsidRPr="0027710A" w:rsidRDefault="0027710A" w:rsidP="0027710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7710A">
              <w:rPr>
                <w:rFonts w:ascii="Arial" w:eastAsia="Times New Roman" w:hAnsi="Arial" w:cs="Arial"/>
                <w:lang w:val="en-US" w:eastAsia="de-DE"/>
              </w:rPr>
              <w:t xml:space="preserve">COPD: Chronic obstructive pulmonary disease; NIHSS: National institute of health stroke scale; ASPECTS: Alberta stroke programme early CT score; mTICI: modified Thrombolysis in cerebral infarction scale; M1/2: medial cerebral artery in its M1 or M2 segment; ICA: internal carotid artery, BA: basilar artery, TOAST: Trial of Org 10172 in Acute Stroke Treatment; ICH: Intracerebral hemorrhage *Pulmonary disease includes COPD, bronchial asthma, lung cancer, pulmonary emphysema, pulmonary fibrosis, pulmonary hypertension and pulmonary embolism; Successful recanalization was defined as mTICI ≥ 2b; </w:t>
            </w:r>
            <w:r w:rsidRPr="0027710A">
              <w:rPr>
                <w:rFonts w:ascii="Arial" w:eastAsia="Times New Roman" w:hAnsi="Arial" w:cs="Arial"/>
                <w:vertAlign w:val="superscript"/>
                <w:lang w:val="en-US" w:eastAsia="de-DE"/>
              </w:rPr>
              <w:t>#</w:t>
            </w:r>
            <w:r w:rsidRPr="0027710A">
              <w:rPr>
                <w:rFonts w:ascii="Arial" w:eastAsia="Times New Roman" w:hAnsi="Arial" w:cs="Arial"/>
                <w:lang w:val="en-US" w:eastAsia="de-DE"/>
              </w:rPr>
              <w:t xml:space="preserve"> Symptomatic intracerebral hemorrhage was defined as any intraparenchymal hemorrhage leading to an clinical deterioration of ≥ 4 points on the NIHSS </w:t>
            </w:r>
          </w:p>
        </w:tc>
      </w:tr>
    </w:tbl>
    <w:p w14:paraId="58EF3350" w14:textId="77777777" w:rsidR="00025B6A" w:rsidRPr="0027710A" w:rsidRDefault="00025B6A">
      <w:pPr>
        <w:rPr>
          <w:rFonts w:ascii="Arial" w:hAnsi="Arial" w:cs="Arial"/>
          <w:lang w:val="en-US"/>
        </w:rPr>
      </w:pPr>
    </w:p>
    <w:sectPr w:rsidR="00025B6A" w:rsidRPr="0027710A" w:rsidSect="0027710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10A"/>
    <w:rsid w:val="00025B6A"/>
    <w:rsid w:val="00187007"/>
    <w:rsid w:val="0027710A"/>
    <w:rsid w:val="002B0E59"/>
    <w:rsid w:val="004F651A"/>
    <w:rsid w:val="00A6016E"/>
    <w:rsid w:val="00A9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092C6"/>
  <w15:chartTrackingRefBased/>
  <w15:docId w15:val="{07C06646-7023-442F-B2BF-F907187B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2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837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6</cp:revision>
  <dcterms:created xsi:type="dcterms:W3CDTF">2021-06-17T19:14:00Z</dcterms:created>
  <dcterms:modified xsi:type="dcterms:W3CDTF">2021-10-18T11:25:00Z</dcterms:modified>
</cp:coreProperties>
</file>